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D59" w:rsidRDefault="002F4D59" w:rsidP="002F4D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70BF9">
        <w:rPr>
          <w:rFonts w:ascii="Times New Roman" w:hAnsi="Times New Roman" w:cs="Times New Roman"/>
          <w:sz w:val="24"/>
          <w:szCs w:val="24"/>
        </w:rPr>
        <w:t>S</w:t>
      </w:r>
      <w:r w:rsidR="00300DB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0BF9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070B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ighted unadjusted prevalence of functional limitations, activity limitations, and covariates for ages 55-69 – </w:t>
      </w:r>
      <w:r w:rsidRPr="00A70BF3">
        <w:rPr>
          <w:rFonts w:ascii="Times New Roman" w:hAnsi="Times New Roman" w:cs="Times New Roman"/>
          <w:b/>
          <w:sz w:val="24"/>
          <w:szCs w:val="24"/>
        </w:rPr>
        <w:t>by education level</w:t>
      </w:r>
    </w:p>
    <w:tbl>
      <w:tblPr>
        <w:tblW w:w="9740" w:type="dxa"/>
        <w:jc w:val="center"/>
        <w:tblInd w:w="108" w:type="dxa"/>
        <w:tblLook w:val="04A0" w:firstRow="1" w:lastRow="0" w:firstColumn="1" w:lastColumn="0" w:noHBand="0" w:noVBand="1"/>
      </w:tblPr>
      <w:tblGrid>
        <w:gridCol w:w="2896"/>
        <w:gridCol w:w="938"/>
        <w:gridCol w:w="818"/>
        <w:gridCol w:w="838"/>
        <w:gridCol w:w="838"/>
        <w:gridCol w:w="818"/>
        <w:gridCol w:w="858"/>
        <w:gridCol w:w="838"/>
        <w:gridCol w:w="898"/>
      </w:tblGrid>
      <w:tr w:rsidR="002F4D59" w:rsidRPr="00EC5F5A" w:rsidTr="007A2D9C">
        <w:trPr>
          <w:trHeight w:val="345"/>
          <w:jc w:val="center"/>
        </w:trPr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99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0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0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0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06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0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1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12</w:t>
            </w:r>
          </w:p>
        </w:tc>
      </w:tr>
      <w:tr w:rsidR="002F4D59" w:rsidRPr="00EC5F5A" w:rsidTr="007A2D9C">
        <w:trPr>
          <w:trHeight w:val="36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 Vision: Poor or legally blin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F4D59" w:rsidRPr="00EC5F5A" w:rsidTr="007A2D9C">
        <w:trPr>
          <w:trHeight w:val="31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 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8</w:t>
            </w:r>
          </w:p>
        </w:tc>
      </w:tr>
      <w:tr w:rsidR="002F4D59" w:rsidRPr="00EC5F5A" w:rsidTr="007A2D9C">
        <w:trPr>
          <w:trHeight w:val="31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4</w:t>
            </w:r>
          </w:p>
        </w:tc>
      </w:tr>
      <w:tr w:rsidR="002F4D59" w:rsidRPr="00EC5F5A" w:rsidTr="007A2D9C">
        <w:trPr>
          <w:trHeight w:val="33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ome Colle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7</w:t>
            </w:r>
          </w:p>
        </w:tc>
      </w:tr>
      <w:tr w:rsidR="002F4D59" w:rsidRPr="00EC5F5A" w:rsidTr="007A2D9C">
        <w:trPr>
          <w:trHeight w:val="300"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 or mo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7</w:t>
            </w:r>
          </w:p>
        </w:tc>
      </w:tr>
      <w:tr w:rsidR="002F4D59" w:rsidRPr="00EC5F5A" w:rsidTr="007A2D9C">
        <w:trPr>
          <w:trHeight w:val="30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 Hearing: Po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F4D59" w:rsidRPr="00EC5F5A" w:rsidTr="007A2D9C">
        <w:trPr>
          <w:trHeight w:val="36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 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9</w:t>
            </w:r>
          </w:p>
        </w:tc>
      </w:tr>
      <w:tr w:rsidR="002F4D59" w:rsidRPr="00EC5F5A" w:rsidTr="007A2D9C">
        <w:trPr>
          <w:trHeight w:val="33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8</w:t>
            </w:r>
          </w:p>
        </w:tc>
      </w:tr>
      <w:tr w:rsidR="002F4D59" w:rsidRPr="00EC5F5A" w:rsidTr="007A2D9C">
        <w:trPr>
          <w:trHeight w:val="28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ome Colle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8</w:t>
            </w:r>
          </w:p>
        </w:tc>
      </w:tr>
      <w:tr w:rsidR="002F4D59" w:rsidRPr="00EC5F5A" w:rsidTr="007A2D9C">
        <w:trPr>
          <w:trHeight w:val="285"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 or mo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0</w:t>
            </w:r>
          </w:p>
        </w:tc>
      </w:tr>
      <w:tr w:rsidR="002F4D59" w:rsidRPr="00EC5F5A" w:rsidTr="007A2D9C">
        <w:trPr>
          <w:trHeight w:val="57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Cognition: CIND or d</w:t>
            </w:r>
            <w:bookmarkStart w:id="0" w:name="_GoBack"/>
            <w:bookmarkEnd w:id="0"/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emented (self-reports only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F4D59" w:rsidRPr="00EC5F5A" w:rsidTr="007A2D9C">
        <w:trPr>
          <w:trHeight w:val="28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 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1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7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7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9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0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5.6</w:t>
            </w:r>
          </w:p>
        </w:tc>
      </w:tr>
      <w:tr w:rsidR="002F4D59" w:rsidRPr="00EC5F5A" w:rsidTr="007A2D9C">
        <w:trPr>
          <w:trHeight w:val="31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3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3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4.0</w:t>
            </w:r>
          </w:p>
        </w:tc>
      </w:tr>
      <w:tr w:rsidR="002F4D59" w:rsidRPr="00EC5F5A" w:rsidTr="007A2D9C">
        <w:trPr>
          <w:trHeight w:val="30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ome Colle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1</w:t>
            </w:r>
          </w:p>
        </w:tc>
      </w:tr>
      <w:tr w:rsidR="002F4D59" w:rsidRPr="00EC5F5A" w:rsidTr="007A2D9C">
        <w:trPr>
          <w:trHeight w:val="285"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 or mo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2</w:t>
            </w:r>
          </w:p>
        </w:tc>
      </w:tr>
      <w:tr w:rsidR="002F4D59" w:rsidRPr="00EC5F5A" w:rsidTr="007A2D9C">
        <w:trPr>
          <w:trHeight w:val="61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Physical functioning: Any of 9 limitatio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F4D59" w:rsidRPr="00EC5F5A" w:rsidTr="007A2D9C">
        <w:trPr>
          <w:trHeight w:val="33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 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9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0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2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3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4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5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3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2.6</w:t>
            </w:r>
          </w:p>
        </w:tc>
      </w:tr>
      <w:tr w:rsidR="002F4D59" w:rsidRPr="00EC5F5A" w:rsidTr="007A2D9C">
        <w:trPr>
          <w:trHeight w:val="27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9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5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6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4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6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4.5</w:t>
            </w:r>
          </w:p>
        </w:tc>
      </w:tr>
      <w:tr w:rsidR="002F4D59" w:rsidRPr="00EC5F5A" w:rsidTr="007A2D9C">
        <w:trPr>
          <w:trHeight w:val="30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ome Colle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2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4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8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9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7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7</w:t>
            </w:r>
          </w:p>
        </w:tc>
      </w:tr>
      <w:tr w:rsidR="002F4D59" w:rsidRPr="00EC5F5A" w:rsidTr="007A2D9C">
        <w:trPr>
          <w:trHeight w:val="300"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 or mo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2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1.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2.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2.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3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2.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2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0.9</w:t>
            </w:r>
          </w:p>
        </w:tc>
      </w:tr>
      <w:tr w:rsidR="002F4D59" w:rsidRPr="00EC5F5A" w:rsidTr="007A2D9C">
        <w:trPr>
          <w:trHeight w:val="33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 Any of 5 IADL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F4D59" w:rsidRPr="00EC5F5A" w:rsidTr="007A2D9C">
        <w:trPr>
          <w:trHeight w:val="27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 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7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9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8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4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3.7</w:t>
            </w:r>
          </w:p>
        </w:tc>
      </w:tr>
      <w:tr w:rsidR="002F4D59" w:rsidRPr="00EC5F5A" w:rsidTr="007A2D9C">
        <w:trPr>
          <w:trHeight w:val="28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3.2</w:t>
            </w:r>
          </w:p>
        </w:tc>
      </w:tr>
      <w:tr w:rsidR="002F4D59" w:rsidRPr="00EC5F5A" w:rsidTr="007A2D9C">
        <w:trPr>
          <w:trHeight w:val="30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ome Colle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9</w:t>
            </w:r>
          </w:p>
        </w:tc>
      </w:tr>
      <w:tr w:rsidR="002F4D59" w:rsidRPr="00EC5F5A" w:rsidTr="007A2D9C">
        <w:trPr>
          <w:trHeight w:val="285"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 or mo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2</w:t>
            </w:r>
          </w:p>
        </w:tc>
      </w:tr>
      <w:tr w:rsidR="002F4D59" w:rsidRPr="00EC5F5A" w:rsidTr="007A2D9C">
        <w:trPr>
          <w:trHeight w:val="33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 Any of 6 ADL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F4D59" w:rsidRPr="00EC5F5A" w:rsidTr="007A2D9C">
        <w:trPr>
          <w:trHeight w:val="28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 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1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4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3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5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3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8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6.1</w:t>
            </w:r>
          </w:p>
        </w:tc>
      </w:tr>
      <w:tr w:rsidR="002F4D59" w:rsidRPr="00EC5F5A" w:rsidTr="007A2D9C">
        <w:trPr>
          <w:trHeight w:val="28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H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5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4.2</w:t>
            </w:r>
          </w:p>
        </w:tc>
      </w:tr>
      <w:tr w:rsidR="002F4D59" w:rsidRPr="00EC5F5A" w:rsidTr="007A2D9C">
        <w:trPr>
          <w:trHeight w:val="255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ome Colle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.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.3</w:t>
            </w:r>
          </w:p>
        </w:tc>
      </w:tr>
      <w:tr w:rsidR="002F4D59" w:rsidRPr="00EC5F5A" w:rsidTr="007A2D9C">
        <w:trPr>
          <w:trHeight w:val="285"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EC5F5A" w:rsidRDefault="002F4D59" w:rsidP="007A2D9C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 or mor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.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EC5F5A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C5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.1</w:t>
            </w:r>
          </w:p>
        </w:tc>
      </w:tr>
    </w:tbl>
    <w:p w:rsidR="002F4D59" w:rsidRDefault="002F4D59" w:rsidP="002F4D59"/>
    <w:sectPr w:rsidR="002F4D59" w:rsidSect="002F4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BF9"/>
    <w:rsid w:val="0005104B"/>
    <w:rsid w:val="00070BF9"/>
    <w:rsid w:val="00180DB2"/>
    <w:rsid w:val="002F4D59"/>
    <w:rsid w:val="00300DB8"/>
    <w:rsid w:val="00316839"/>
    <w:rsid w:val="003C48D4"/>
    <w:rsid w:val="00427038"/>
    <w:rsid w:val="0048084B"/>
    <w:rsid w:val="005759E7"/>
    <w:rsid w:val="005E6389"/>
    <w:rsid w:val="00603297"/>
    <w:rsid w:val="00604C53"/>
    <w:rsid w:val="00623480"/>
    <w:rsid w:val="00687158"/>
    <w:rsid w:val="007A2D9C"/>
    <w:rsid w:val="00865654"/>
    <w:rsid w:val="00886EBA"/>
    <w:rsid w:val="008A0935"/>
    <w:rsid w:val="00920086"/>
    <w:rsid w:val="009C073A"/>
    <w:rsid w:val="009F6D91"/>
    <w:rsid w:val="00A55A38"/>
    <w:rsid w:val="00B41B95"/>
    <w:rsid w:val="00B860D4"/>
    <w:rsid w:val="00C52E6F"/>
    <w:rsid w:val="00D21E49"/>
    <w:rsid w:val="00D4694E"/>
    <w:rsid w:val="00D74E75"/>
    <w:rsid w:val="00EC3E24"/>
    <w:rsid w:val="00F040DE"/>
    <w:rsid w:val="00FF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8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BCD4BC-73EE-4549-877D-E9CFA5B5A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, Hwajung</dc:creator>
  <cp:lastModifiedBy>Hwajung</cp:lastModifiedBy>
  <cp:revision>3</cp:revision>
  <cp:lastPrinted>2016-06-06T18:53:00Z</cp:lastPrinted>
  <dcterms:created xsi:type="dcterms:W3CDTF">2016-06-19T17:00:00Z</dcterms:created>
  <dcterms:modified xsi:type="dcterms:W3CDTF">2016-06-19T17:04:00Z</dcterms:modified>
</cp:coreProperties>
</file>